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8F0F9" w14:textId="3527DDAE" w:rsidR="00897C85" w:rsidRDefault="005A01F2" w:rsidP="005A01F2">
      <w:pPr>
        <w:jc w:val="center"/>
      </w:pPr>
      <w:r>
        <w:t>SUPLEMENTARY MATERIALES</w:t>
      </w:r>
    </w:p>
    <w:p w14:paraId="613A76AC" w14:textId="4FB32F50" w:rsidR="002E7257" w:rsidRDefault="002E7257">
      <w:r>
        <w:t>T</w:t>
      </w:r>
      <w:r w:rsidRPr="002E7257">
        <w:t xml:space="preserve">able S1. Calculated </w:t>
      </w:r>
      <w:r w:rsidR="0016663C">
        <w:rPr>
          <w:rFonts w:ascii="Arial" w:hAnsi="Arial" w:cs="Arial"/>
        </w:rPr>
        <w:t>µ</w:t>
      </w:r>
      <w:r w:rsidRPr="002E7257">
        <w:t>max from gro</w:t>
      </w:r>
      <w:r w:rsidR="0016663C">
        <w:t>w</w:t>
      </w:r>
      <w:r w:rsidRPr="002E7257">
        <w:t>th curves in differents cult</w:t>
      </w:r>
      <w:r w:rsidR="0016663C">
        <w:t>u</w:t>
      </w:r>
      <w:r w:rsidRPr="002E7257">
        <w:t>re media.</w:t>
      </w:r>
    </w:p>
    <w:p w14:paraId="4F3ADC2B" w14:textId="6F0D0FC4" w:rsidR="002E7257" w:rsidRDefault="002E7257">
      <w:r w:rsidRPr="002E7257">
        <w:rPr>
          <w:noProof/>
        </w:rPr>
        <w:drawing>
          <wp:inline distT="0" distB="0" distL="0" distR="0" wp14:anchorId="48C9EDC9" wp14:editId="2D3C3EED">
            <wp:extent cx="3070860" cy="4399280"/>
            <wp:effectExtent l="0" t="0" r="0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860" cy="439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33898" w14:textId="76A83C45" w:rsidR="009554CA" w:rsidRDefault="0014037D" w:rsidP="009554CA">
      <w:r>
        <w:t>*</w:t>
      </w:r>
      <w:r w:rsidR="009554CA" w:rsidRPr="009554CA">
        <w:t xml:space="preserve">Caffeine, CuSO4,DTT, EtOH 8, </w:t>
      </w:r>
      <w:r w:rsidR="009554CA">
        <w:t xml:space="preserve"> </w:t>
      </w:r>
      <w:r w:rsidR="009554CA" w:rsidRPr="009554CA">
        <w:t>EtOH 9, EtOH_10</w:t>
      </w:r>
      <w:r w:rsidR="009554CA">
        <w:t>,</w:t>
      </w:r>
      <w:r w:rsidR="009554CA" w:rsidRPr="009554CA">
        <w:t xml:space="preserve"> Fructose </w:t>
      </w:r>
      <w:r w:rsidR="009554CA">
        <w:t>,</w:t>
      </w:r>
      <w:r w:rsidR="009554CA" w:rsidRPr="009554CA">
        <w:t>G418</w:t>
      </w:r>
      <w:r w:rsidR="009554CA">
        <w:t>,</w:t>
      </w:r>
      <w:r w:rsidR="009554CA" w:rsidRPr="009554CA">
        <w:t xml:space="preserve"> Galactose</w:t>
      </w:r>
      <w:r w:rsidR="009554CA">
        <w:t xml:space="preserve">, </w:t>
      </w:r>
      <w:r w:rsidR="009554CA" w:rsidRPr="009554CA">
        <w:t>Glycerol</w:t>
      </w:r>
      <w:r w:rsidR="009554CA">
        <w:t>,</w:t>
      </w:r>
      <w:r w:rsidR="009554CA" w:rsidRPr="009554CA">
        <w:t xml:space="preserve"> 2 H2O2</w:t>
      </w:r>
      <w:r w:rsidR="009554CA">
        <w:t>,</w:t>
      </w:r>
      <w:r w:rsidR="009554CA" w:rsidRPr="009554CA">
        <w:t xml:space="preserve"> KCl </w:t>
      </w:r>
      <w:r w:rsidR="009554CA">
        <w:t>,</w:t>
      </w:r>
      <w:r w:rsidR="009554CA" w:rsidRPr="009554CA">
        <w:t>Lactose</w:t>
      </w:r>
      <w:r w:rsidR="009554CA">
        <w:t>,</w:t>
      </w:r>
      <w:r w:rsidR="009554CA" w:rsidRPr="009554CA">
        <w:t xml:space="preserve"> MaltoDextrine</w:t>
      </w:r>
      <w:r w:rsidR="009554CA">
        <w:t>,</w:t>
      </w:r>
      <w:r w:rsidR="009554CA" w:rsidRPr="009554CA">
        <w:t xml:space="preserve"> Maltose</w:t>
      </w:r>
      <w:r w:rsidR="009554CA">
        <w:t xml:space="preserve">, </w:t>
      </w:r>
      <w:r w:rsidR="009554CA" w:rsidRPr="009554CA">
        <w:t>Methanol 8</w:t>
      </w:r>
      <w:r w:rsidR="009554CA">
        <w:t>,</w:t>
      </w:r>
      <w:r w:rsidR="009554CA" w:rsidRPr="009554CA">
        <w:t xml:space="preserve"> NaCl</w:t>
      </w:r>
      <w:r w:rsidR="009554CA">
        <w:t xml:space="preserve">, </w:t>
      </w:r>
      <w:r w:rsidR="009554CA" w:rsidRPr="009554CA">
        <w:t>p-coumaric</w:t>
      </w:r>
      <w:r w:rsidR="009554CA">
        <w:t xml:space="preserve">, </w:t>
      </w:r>
      <w:r w:rsidR="009554CA" w:rsidRPr="009554CA">
        <w:t>Raffinose</w:t>
      </w:r>
      <w:r w:rsidR="009554CA">
        <w:t>,</w:t>
      </w:r>
      <w:r w:rsidR="009554CA" w:rsidRPr="009554CA">
        <w:t xml:space="preserve"> Sucrose</w:t>
      </w:r>
      <w:r w:rsidR="009554CA">
        <w:t>,</w:t>
      </w:r>
      <w:r w:rsidR="009554CA" w:rsidRPr="009554CA">
        <w:t xml:space="preserve"> SDS, Sorbiltol, Xylose</w:t>
      </w:r>
      <w:r>
        <w:t>.</w:t>
      </w:r>
    </w:p>
    <w:p w14:paraId="2F1D07D9" w14:textId="7116A6F7" w:rsidR="00A61077" w:rsidRDefault="00A61077" w:rsidP="009554CA"/>
    <w:p w14:paraId="0D104845" w14:textId="44B14054" w:rsidR="00A61077" w:rsidRDefault="00A61077" w:rsidP="009554CA"/>
    <w:p w14:paraId="5EFDB85F" w14:textId="4696F6E4" w:rsidR="00A61077" w:rsidRDefault="00A61077" w:rsidP="009554CA"/>
    <w:p w14:paraId="288A75A0" w14:textId="62CF4B12" w:rsidR="00A61077" w:rsidRDefault="00A61077" w:rsidP="009554CA"/>
    <w:p w14:paraId="457FEA79" w14:textId="5753043D" w:rsidR="00A61077" w:rsidRDefault="00A61077" w:rsidP="009554CA"/>
    <w:p w14:paraId="26D681A9" w14:textId="0E3900A5" w:rsidR="00A61077" w:rsidRDefault="00A61077" w:rsidP="009554CA"/>
    <w:p w14:paraId="3BDA8206" w14:textId="48BAEFFA" w:rsidR="00A61077" w:rsidRDefault="00A61077" w:rsidP="009554CA"/>
    <w:p w14:paraId="469534D1" w14:textId="65181E73" w:rsidR="00A61077" w:rsidRDefault="00A61077" w:rsidP="009554CA"/>
    <w:p w14:paraId="69550A86" w14:textId="77777777" w:rsidR="00A61077" w:rsidRDefault="00A61077" w:rsidP="009554CA"/>
    <w:p w14:paraId="5B01435D" w14:textId="0279126C" w:rsidR="00A61077" w:rsidRDefault="00A61077" w:rsidP="009554CA">
      <w:pPr>
        <w:rPr>
          <w:i/>
          <w:iCs/>
        </w:rPr>
      </w:pPr>
      <w:r>
        <w:lastRenderedPageBreak/>
        <w:t>T</w:t>
      </w:r>
      <w:r w:rsidR="00FA1A96">
        <w:t xml:space="preserve">able </w:t>
      </w:r>
      <w:r>
        <w:t xml:space="preserve">S2. Lipid profile </w:t>
      </w:r>
      <w:r w:rsidRPr="00A61077">
        <w:rPr>
          <w:i/>
          <w:iCs/>
        </w:rPr>
        <w:t>R. mucilaginosa</w:t>
      </w:r>
    </w:p>
    <w:p w14:paraId="3B3889BA" w14:textId="7E81B455" w:rsidR="00A61077" w:rsidRDefault="00A61077" w:rsidP="009554CA">
      <w:pPr>
        <w:rPr>
          <w:i/>
          <w:iCs/>
        </w:rPr>
      </w:pPr>
      <w:r w:rsidRPr="00A61077">
        <w:rPr>
          <w:noProof/>
        </w:rPr>
        <w:drawing>
          <wp:inline distT="0" distB="0" distL="0" distR="0" wp14:anchorId="4ECB4DEA" wp14:editId="1B5015E0">
            <wp:extent cx="5943600" cy="474726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FE505" w14:textId="3666FEF9" w:rsidR="00A61077" w:rsidRDefault="00A61077" w:rsidP="00A61077"/>
    <w:p w14:paraId="28505EEA" w14:textId="18F61E0C" w:rsidR="00D2073C" w:rsidRDefault="00D2073C" w:rsidP="00A61077"/>
    <w:p w14:paraId="34EB6324" w14:textId="45471912" w:rsidR="00D2073C" w:rsidRDefault="00D2073C" w:rsidP="00A61077"/>
    <w:p w14:paraId="53999BD5" w14:textId="46FC217B" w:rsidR="00D2073C" w:rsidRDefault="00D2073C" w:rsidP="00A61077"/>
    <w:p w14:paraId="519D4320" w14:textId="1924FB7E" w:rsidR="00D2073C" w:rsidRDefault="00D2073C" w:rsidP="00A61077"/>
    <w:p w14:paraId="3AD0D496" w14:textId="787840BA" w:rsidR="00D2073C" w:rsidRDefault="00D2073C" w:rsidP="00A61077"/>
    <w:p w14:paraId="38580F4A" w14:textId="254F5D21" w:rsidR="00D2073C" w:rsidRDefault="00D2073C" w:rsidP="00A61077"/>
    <w:p w14:paraId="70B48D42" w14:textId="599C07C0" w:rsidR="00D2073C" w:rsidRDefault="00D2073C" w:rsidP="00A61077"/>
    <w:p w14:paraId="51E22472" w14:textId="7B32FBFF" w:rsidR="00D2073C" w:rsidRDefault="00D2073C" w:rsidP="00A61077"/>
    <w:p w14:paraId="6DFA689C" w14:textId="3A8C15FE" w:rsidR="0016663C" w:rsidRDefault="0016663C" w:rsidP="00A61077"/>
    <w:p w14:paraId="7A5570BD" w14:textId="77777777" w:rsidR="00D2073C" w:rsidRDefault="00D2073C" w:rsidP="00A61077"/>
    <w:p w14:paraId="0161C830" w14:textId="757DF062" w:rsidR="00A61077" w:rsidRDefault="00A61077" w:rsidP="00A61077">
      <w:pPr>
        <w:rPr>
          <w:i/>
          <w:iCs/>
        </w:rPr>
      </w:pPr>
      <w:r>
        <w:lastRenderedPageBreak/>
        <w:t>T</w:t>
      </w:r>
      <w:r w:rsidR="00FA1A96">
        <w:t xml:space="preserve">able </w:t>
      </w:r>
      <w:r>
        <w:t>S</w:t>
      </w:r>
      <w:r w:rsidR="00D347A0">
        <w:t>3</w:t>
      </w:r>
      <w:r>
        <w:t xml:space="preserve">. Lipid profile </w:t>
      </w:r>
      <w:r>
        <w:rPr>
          <w:i/>
          <w:iCs/>
        </w:rPr>
        <w:t>S. gelidoterrea</w:t>
      </w:r>
    </w:p>
    <w:p w14:paraId="0B30FAEA" w14:textId="5E7DA93E" w:rsidR="00A61077" w:rsidRDefault="00D2073C" w:rsidP="00A61077">
      <w:pPr>
        <w:rPr>
          <w:i/>
          <w:iCs/>
        </w:rPr>
      </w:pPr>
      <w:r w:rsidRPr="00D2073C">
        <w:rPr>
          <w:noProof/>
        </w:rPr>
        <w:drawing>
          <wp:inline distT="0" distB="0" distL="0" distR="0" wp14:anchorId="0F9FE5A0" wp14:editId="430F20B8">
            <wp:extent cx="5943600" cy="4894580"/>
            <wp:effectExtent l="0" t="0" r="0" b="127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9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28D30" w14:textId="1E66D1A9" w:rsidR="00D347A0" w:rsidRDefault="00D347A0" w:rsidP="00A61077">
      <w:pPr>
        <w:rPr>
          <w:i/>
          <w:iCs/>
        </w:rPr>
      </w:pPr>
    </w:p>
    <w:p w14:paraId="6986094C" w14:textId="561F9EB2" w:rsidR="00FA1A96" w:rsidRDefault="00FA1A96" w:rsidP="00A61077">
      <w:pPr>
        <w:rPr>
          <w:i/>
          <w:iCs/>
        </w:rPr>
      </w:pPr>
    </w:p>
    <w:p w14:paraId="1617F6B2" w14:textId="305FD0F3" w:rsidR="00FA1A96" w:rsidRDefault="00FA1A96" w:rsidP="00A61077">
      <w:pPr>
        <w:rPr>
          <w:i/>
          <w:iCs/>
        </w:rPr>
      </w:pPr>
    </w:p>
    <w:p w14:paraId="66DFBC4A" w14:textId="30473DB2" w:rsidR="00FA1A96" w:rsidRDefault="00FA1A96" w:rsidP="00A61077">
      <w:pPr>
        <w:rPr>
          <w:i/>
          <w:iCs/>
        </w:rPr>
      </w:pPr>
    </w:p>
    <w:p w14:paraId="3816B533" w14:textId="5A322FB5" w:rsidR="00FA1A96" w:rsidRDefault="00FA1A96" w:rsidP="00A61077">
      <w:pPr>
        <w:rPr>
          <w:i/>
          <w:iCs/>
        </w:rPr>
      </w:pPr>
    </w:p>
    <w:p w14:paraId="525D05D9" w14:textId="55B64087" w:rsidR="00FA1A96" w:rsidRDefault="00FA1A96" w:rsidP="00A61077">
      <w:pPr>
        <w:rPr>
          <w:i/>
          <w:iCs/>
        </w:rPr>
      </w:pPr>
    </w:p>
    <w:p w14:paraId="4BD66E0F" w14:textId="2A43C1E5" w:rsidR="00FA1A96" w:rsidRDefault="00FA1A96" w:rsidP="00A61077">
      <w:pPr>
        <w:rPr>
          <w:i/>
          <w:iCs/>
        </w:rPr>
      </w:pPr>
    </w:p>
    <w:p w14:paraId="047224E5" w14:textId="29FE14BC" w:rsidR="005A01F2" w:rsidRDefault="005A01F2" w:rsidP="00A61077">
      <w:pPr>
        <w:rPr>
          <w:i/>
          <w:iCs/>
        </w:rPr>
      </w:pPr>
    </w:p>
    <w:p w14:paraId="136E4096" w14:textId="07B072E1" w:rsidR="005A01F2" w:rsidRDefault="005A01F2" w:rsidP="00A61077">
      <w:pPr>
        <w:rPr>
          <w:i/>
          <w:iCs/>
        </w:rPr>
      </w:pPr>
    </w:p>
    <w:p w14:paraId="1733DC4C" w14:textId="77777777" w:rsidR="005A01F2" w:rsidRDefault="005A01F2" w:rsidP="00A61077">
      <w:pPr>
        <w:rPr>
          <w:i/>
          <w:iCs/>
        </w:rPr>
      </w:pPr>
    </w:p>
    <w:p w14:paraId="18D10796" w14:textId="17C2B435" w:rsidR="00FA1A96" w:rsidRDefault="005A01F2" w:rsidP="00A61077">
      <w:pPr>
        <w:rPr>
          <w:i/>
          <w:iCs/>
        </w:rPr>
      </w:pPr>
      <w:r w:rsidRPr="005A01F2">
        <w:rPr>
          <w:i/>
          <w:iCs/>
        </w:rPr>
        <w:lastRenderedPageBreak/>
        <w:t>T</w:t>
      </w:r>
      <w:r w:rsidR="00F84D2A">
        <w:rPr>
          <w:i/>
          <w:iCs/>
        </w:rPr>
        <w:t xml:space="preserve">able </w:t>
      </w:r>
      <w:r w:rsidRPr="005A01F2">
        <w:rPr>
          <w:i/>
          <w:iCs/>
        </w:rPr>
        <w:t>S4. Descriptive statistics of Rhodotorula sp. strain under different temperatures (25 °C, 16 °C, 7 °C) and C:N ratios (20, 55, 90).</w:t>
      </w:r>
    </w:p>
    <w:p w14:paraId="1A5AC127" w14:textId="092B7110" w:rsidR="00FA1A96" w:rsidRPr="00FA1A96" w:rsidRDefault="005A01F2" w:rsidP="00A61077">
      <w:r w:rsidRPr="00FA1A96">
        <w:drawing>
          <wp:inline distT="0" distB="0" distL="0" distR="0" wp14:anchorId="629D2490" wp14:editId="574E0788">
            <wp:extent cx="5851991" cy="128143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4270"/>
                    <a:stretch/>
                  </pic:blipFill>
                  <pic:spPr bwMode="auto">
                    <a:xfrm>
                      <a:off x="0" y="0"/>
                      <a:ext cx="5877059" cy="12869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A1A96" w:rsidRPr="00FA1A96">
        <w:drawing>
          <wp:inline distT="0" distB="0" distL="0" distR="0" wp14:anchorId="1BE4B57F" wp14:editId="1D4123BD">
            <wp:extent cx="5943600" cy="111061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1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A01F2">
        <w:rPr>
          <w:noProof/>
        </w:rPr>
        <w:t xml:space="preserve"> </w:t>
      </w:r>
      <w:r w:rsidRPr="005A01F2">
        <w:drawing>
          <wp:inline distT="0" distB="0" distL="0" distR="0" wp14:anchorId="183FFFAC" wp14:editId="23C0FAFC">
            <wp:extent cx="5943600" cy="1100455"/>
            <wp:effectExtent l="0" t="0" r="0" b="444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0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53D92" w14:textId="00897C46" w:rsidR="00FA1A96" w:rsidRDefault="005A01F2" w:rsidP="00A61077">
      <w:pPr>
        <w:rPr>
          <w:i/>
          <w:iCs/>
        </w:rPr>
      </w:pPr>
      <w:r w:rsidRPr="005A01F2">
        <w:rPr>
          <w:i/>
          <w:iCs/>
        </w:rPr>
        <w:drawing>
          <wp:inline distT="0" distB="0" distL="0" distR="0" wp14:anchorId="35712D2C" wp14:editId="1A6CFDE4">
            <wp:extent cx="5943600" cy="4062730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B9662" w14:textId="29DFF965" w:rsidR="005A01F2" w:rsidRDefault="005A01F2" w:rsidP="00A61077">
      <w:pPr>
        <w:rPr>
          <w:i/>
          <w:iCs/>
        </w:rPr>
      </w:pPr>
      <w:r w:rsidRPr="005A01F2">
        <w:rPr>
          <w:i/>
          <w:iCs/>
        </w:rPr>
        <w:lastRenderedPageBreak/>
        <w:t>T</w:t>
      </w:r>
      <w:r w:rsidR="00F84D2A">
        <w:rPr>
          <w:i/>
          <w:iCs/>
        </w:rPr>
        <w:t xml:space="preserve">able </w:t>
      </w:r>
      <w:r w:rsidRPr="005A01F2">
        <w:rPr>
          <w:i/>
          <w:iCs/>
        </w:rPr>
        <w:t>S</w:t>
      </w:r>
      <w:r>
        <w:rPr>
          <w:i/>
          <w:iCs/>
        </w:rPr>
        <w:t>6</w:t>
      </w:r>
      <w:r w:rsidRPr="005A01F2">
        <w:rPr>
          <w:i/>
          <w:iCs/>
        </w:rPr>
        <w:t>. Descriptive statistics of Solicoccozyma sp. strain 7C under different temperatures (25 °C, 16 °C, 7 °C) and C:N ratios (20, 55, 90).</w:t>
      </w:r>
    </w:p>
    <w:p w14:paraId="303C9E3F" w14:textId="7C1A6B83" w:rsidR="005A01F2" w:rsidRDefault="005A01F2" w:rsidP="00A61077">
      <w:pPr>
        <w:rPr>
          <w:i/>
          <w:iCs/>
        </w:rPr>
      </w:pPr>
      <w:r w:rsidRPr="005A01F2">
        <w:rPr>
          <w:i/>
          <w:iCs/>
        </w:rPr>
        <w:drawing>
          <wp:inline distT="0" distB="0" distL="0" distR="0" wp14:anchorId="74AEC2DA" wp14:editId="2DF7A6BA">
            <wp:extent cx="5943600" cy="111252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8845"/>
                    <a:stretch/>
                  </pic:blipFill>
                  <pic:spPr bwMode="auto">
                    <a:xfrm>
                      <a:off x="0" y="0"/>
                      <a:ext cx="5943600" cy="1112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9B782E" w14:textId="12F7CC53" w:rsidR="005A01F2" w:rsidRDefault="005A01F2" w:rsidP="00A61077">
      <w:pPr>
        <w:rPr>
          <w:i/>
          <w:iCs/>
        </w:rPr>
      </w:pPr>
      <w:r w:rsidRPr="005A01F2">
        <w:rPr>
          <w:i/>
          <w:iCs/>
        </w:rPr>
        <w:drawing>
          <wp:inline distT="0" distB="0" distL="0" distR="0" wp14:anchorId="2B06D5CB" wp14:editId="6BFAE388">
            <wp:extent cx="5943600" cy="105156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5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63FA1" w14:textId="32869ADF" w:rsidR="005A01F2" w:rsidRDefault="005A01F2" w:rsidP="00A61077">
      <w:pPr>
        <w:rPr>
          <w:i/>
          <w:iCs/>
        </w:rPr>
      </w:pPr>
      <w:r w:rsidRPr="005A01F2">
        <w:rPr>
          <w:i/>
          <w:iCs/>
        </w:rPr>
        <w:drawing>
          <wp:inline distT="0" distB="0" distL="0" distR="0" wp14:anchorId="36E104E0" wp14:editId="70F03054">
            <wp:extent cx="4432300" cy="1135067"/>
            <wp:effectExtent l="0" t="0" r="6350" b="825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55404" cy="1140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C4F35" w14:textId="3583D8C0" w:rsidR="00FA1A96" w:rsidRDefault="005A01F2" w:rsidP="00A61077">
      <w:pPr>
        <w:rPr>
          <w:i/>
          <w:iCs/>
        </w:rPr>
      </w:pPr>
      <w:r w:rsidRPr="005A01F2">
        <w:rPr>
          <w:i/>
          <w:iCs/>
        </w:rPr>
        <w:lastRenderedPageBreak/>
        <w:drawing>
          <wp:inline distT="0" distB="0" distL="0" distR="0" wp14:anchorId="1E1F0AB4" wp14:editId="2C839E82">
            <wp:extent cx="5943600" cy="4111625"/>
            <wp:effectExtent l="0" t="0" r="0" b="3175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521F7" w14:textId="5F262380" w:rsidR="00FA1A96" w:rsidRDefault="005A01F2" w:rsidP="00A61077">
      <w:pPr>
        <w:rPr>
          <w:i/>
          <w:iCs/>
        </w:rPr>
      </w:pPr>
      <w:r w:rsidRPr="005A01F2">
        <w:rPr>
          <w:i/>
          <w:iCs/>
        </w:rPr>
        <w:lastRenderedPageBreak/>
        <w:drawing>
          <wp:inline distT="0" distB="0" distL="0" distR="0" wp14:anchorId="552CC94E" wp14:editId="5AC869E0">
            <wp:extent cx="5943600" cy="4166870"/>
            <wp:effectExtent l="0" t="0" r="0" b="508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1EADD" w14:textId="19DBEDC3" w:rsidR="00FA1A96" w:rsidRDefault="00FA1A96" w:rsidP="00A61077">
      <w:pPr>
        <w:rPr>
          <w:i/>
          <w:iCs/>
        </w:rPr>
      </w:pPr>
    </w:p>
    <w:p w14:paraId="253D24A3" w14:textId="35B3500A" w:rsidR="00FA1A96" w:rsidRDefault="00FA1A96" w:rsidP="00A61077">
      <w:pPr>
        <w:rPr>
          <w:i/>
          <w:iCs/>
        </w:rPr>
      </w:pPr>
    </w:p>
    <w:p w14:paraId="3B126CC5" w14:textId="4CE392F0" w:rsidR="00FA1A96" w:rsidRDefault="00FA1A96" w:rsidP="00A61077">
      <w:pPr>
        <w:rPr>
          <w:i/>
          <w:iCs/>
        </w:rPr>
      </w:pPr>
    </w:p>
    <w:p w14:paraId="5188E511" w14:textId="0BC89BE3" w:rsidR="00FA1A96" w:rsidRDefault="00FA1A96" w:rsidP="00A61077">
      <w:pPr>
        <w:rPr>
          <w:i/>
          <w:iCs/>
        </w:rPr>
      </w:pPr>
    </w:p>
    <w:p w14:paraId="2A111DB8" w14:textId="6DADF5E8" w:rsidR="00FA1A96" w:rsidRDefault="00FA1A96" w:rsidP="00A61077">
      <w:pPr>
        <w:rPr>
          <w:i/>
          <w:iCs/>
        </w:rPr>
      </w:pPr>
    </w:p>
    <w:p w14:paraId="45BFABDC" w14:textId="6530E405" w:rsidR="00FA1A96" w:rsidRDefault="00FA1A96" w:rsidP="00A61077">
      <w:pPr>
        <w:rPr>
          <w:i/>
          <w:iCs/>
        </w:rPr>
      </w:pPr>
    </w:p>
    <w:p w14:paraId="1FA89080" w14:textId="20BC3B92" w:rsidR="00FA1A96" w:rsidRDefault="00FA1A96" w:rsidP="00A61077">
      <w:pPr>
        <w:rPr>
          <w:i/>
          <w:iCs/>
        </w:rPr>
      </w:pPr>
    </w:p>
    <w:p w14:paraId="704604F0" w14:textId="49384E2B" w:rsidR="00FA1A96" w:rsidRDefault="00FA1A96" w:rsidP="00A61077">
      <w:pPr>
        <w:rPr>
          <w:i/>
          <w:iCs/>
        </w:rPr>
      </w:pPr>
    </w:p>
    <w:p w14:paraId="101B9F84" w14:textId="0EC340E8" w:rsidR="00FA1A96" w:rsidRDefault="00FA1A96" w:rsidP="00A61077">
      <w:pPr>
        <w:rPr>
          <w:i/>
          <w:iCs/>
        </w:rPr>
      </w:pPr>
    </w:p>
    <w:p w14:paraId="739DAF5D" w14:textId="035D6DA3" w:rsidR="00FA1A96" w:rsidRDefault="00FA1A96" w:rsidP="00A61077">
      <w:pPr>
        <w:rPr>
          <w:i/>
          <w:iCs/>
        </w:rPr>
      </w:pPr>
    </w:p>
    <w:p w14:paraId="0042A642" w14:textId="17F0E382" w:rsidR="00FA1A96" w:rsidRDefault="00FA1A96" w:rsidP="00A61077">
      <w:pPr>
        <w:rPr>
          <w:i/>
          <w:iCs/>
        </w:rPr>
      </w:pPr>
    </w:p>
    <w:p w14:paraId="0F54A82E" w14:textId="3DC4A62A" w:rsidR="00FA1A96" w:rsidRDefault="00FA1A96" w:rsidP="00A61077">
      <w:pPr>
        <w:rPr>
          <w:i/>
          <w:iCs/>
        </w:rPr>
      </w:pPr>
    </w:p>
    <w:p w14:paraId="3C2760CC" w14:textId="4DB93F5C" w:rsidR="00FA1A96" w:rsidRDefault="00FA1A96" w:rsidP="00A61077">
      <w:pPr>
        <w:rPr>
          <w:i/>
          <w:iCs/>
        </w:rPr>
      </w:pPr>
    </w:p>
    <w:p w14:paraId="56C090AD" w14:textId="347B1809" w:rsidR="00FA1A96" w:rsidRDefault="00FA1A96" w:rsidP="00A61077">
      <w:pPr>
        <w:rPr>
          <w:i/>
          <w:iCs/>
        </w:rPr>
      </w:pPr>
    </w:p>
    <w:sectPr w:rsidR="00FA1A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257"/>
    <w:rsid w:val="0014037D"/>
    <w:rsid w:val="0016663C"/>
    <w:rsid w:val="001C39DE"/>
    <w:rsid w:val="001E0EA3"/>
    <w:rsid w:val="002E7257"/>
    <w:rsid w:val="003C2C5A"/>
    <w:rsid w:val="00445B6B"/>
    <w:rsid w:val="0049323B"/>
    <w:rsid w:val="005A01F2"/>
    <w:rsid w:val="005D56F2"/>
    <w:rsid w:val="005D7F8E"/>
    <w:rsid w:val="00897C85"/>
    <w:rsid w:val="009554CA"/>
    <w:rsid w:val="00A61077"/>
    <w:rsid w:val="00A763B1"/>
    <w:rsid w:val="00B353F6"/>
    <w:rsid w:val="00B43210"/>
    <w:rsid w:val="00BB3994"/>
    <w:rsid w:val="00D2073C"/>
    <w:rsid w:val="00D347A0"/>
    <w:rsid w:val="00D945EE"/>
    <w:rsid w:val="00E4628B"/>
    <w:rsid w:val="00F8104B"/>
    <w:rsid w:val="00F84D2A"/>
    <w:rsid w:val="00FA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1AE850"/>
  <w15:chartTrackingRefBased/>
  <w15:docId w15:val="{5B8597A9-0BCC-48D5-9ECF-AAC32501F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1E0EA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1E0EA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1E0E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E0EA3"/>
    <w:rPr>
      <w:b/>
      <w:bCs/>
    </w:rPr>
  </w:style>
  <w:style w:type="character" w:styleId="nfasis">
    <w:name w:val="Emphasis"/>
    <w:basedOn w:val="Fuentedeprrafopredeter"/>
    <w:uiPriority w:val="20"/>
    <w:qFormat/>
    <w:rsid w:val="001E0EA3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B4321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432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3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5</TotalTime>
  <Pages>7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Catolica de Temuco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iaz</dc:creator>
  <cp:keywords/>
  <dc:description/>
  <cp:lastModifiedBy>Paola Diaz</cp:lastModifiedBy>
  <cp:revision>11</cp:revision>
  <dcterms:created xsi:type="dcterms:W3CDTF">2025-06-19T20:14:00Z</dcterms:created>
  <dcterms:modified xsi:type="dcterms:W3CDTF">2025-11-07T20:37:00Z</dcterms:modified>
</cp:coreProperties>
</file>